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88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1"/>
        <w:gridCol w:w="1661"/>
        <w:gridCol w:w="1775"/>
        <w:gridCol w:w="1717"/>
        <w:gridCol w:w="903"/>
        <w:gridCol w:w="491"/>
        <w:gridCol w:w="756"/>
        <w:gridCol w:w="461"/>
        <w:gridCol w:w="623"/>
        <w:gridCol w:w="857"/>
        <w:gridCol w:w="669"/>
        <w:gridCol w:w="919"/>
        <w:gridCol w:w="390"/>
        <w:gridCol w:w="931"/>
        <w:gridCol w:w="819"/>
        <w:gridCol w:w="864"/>
        <w:gridCol w:w="725"/>
        <w:gridCol w:w="614"/>
        <w:gridCol w:w="496"/>
      </w:tblGrid>
      <w:tr w:rsidR="00131C5F" w:rsidRPr="00912AAE" w:rsidTr="00570DDF">
        <w:trPr>
          <w:trHeight w:val="265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5D2DB0" w:rsidRDefault="00C83B73" w:rsidP="00912AAE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2E508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Supplementary Table </w:t>
            </w:r>
            <w:r w:rsidR="00912AA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6</w:t>
            </w:r>
            <w:bookmarkStart w:id="0" w:name="_GoBack"/>
            <w:bookmarkEnd w:id="0"/>
            <w:r w:rsidRPr="002E508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. </w:t>
            </w:r>
            <w:r w:rsidRPr="005D2DB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Multivariate analysis of the number of </w:t>
            </w:r>
            <w:proofErr w:type="spellStart"/>
            <w:r w:rsidRPr="005D2DB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hospitalisation</w:t>
            </w:r>
            <w:proofErr w:type="spellEnd"/>
            <w:r w:rsidRPr="005D2DB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 by type of </w:t>
            </w:r>
            <w:r w:rsidR="002E508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hospitalization</w:t>
            </w:r>
            <w:r w:rsidR="005D2DB0" w:rsidRPr="005D2DB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.</w:t>
            </w:r>
            <w:r w:rsidR="002E508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 </w:t>
            </w:r>
            <w:r w:rsidR="002E5088" w:rsidRPr="002E508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This table shows the risk ratio and 95% of confidence interval.  </w:t>
            </w:r>
            <w:r w:rsidR="002E5088" w:rsidRPr="002E508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ab/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5D2DB0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5D2DB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5D2DB0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5D2DB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5D2DB0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5D2DB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5D2DB0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5D2DB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</w:tr>
      <w:tr w:rsidR="005D2DB0" w:rsidRPr="001604E7" w:rsidTr="00570DDF">
        <w:trPr>
          <w:trHeight w:val="530"/>
        </w:trPr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7506C0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7506C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Infection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7506C0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7506C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Neoplasms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7506C0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7506C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Haematological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7506C0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7506C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Endocrine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7506C0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7506C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Menta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7506C0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7506C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Neurological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7506C0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7506C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Ocular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7506C0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7506C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Auditory†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506C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Cardiovascul</w:t>
            </w: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ar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Pulmonary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Gastrointestinal</w:t>
            </w:r>
            <w:proofErr w:type="spellEnd"/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Skin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Musculoskeletal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Genitourinary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Congenital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Malformation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Symptoms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Unclassified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Injury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-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Poisoning</w:t>
            </w:r>
            <w:proofErr w:type="spellEnd"/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04E7" w:rsidRPr="001604E7" w:rsidRDefault="001604E7" w:rsidP="00160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Other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Factors</w:t>
            </w:r>
            <w:proofErr w:type="spellEnd"/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Intercept</w:t>
            </w:r>
            <w:proofErr w:type="spellEnd"/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1 (0.24 -1.11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7.32 (6.35 -8.44) ***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5 (0.22 -1.39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9 (0.93 -2.38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6 (0.44 -1.66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96 (1.92 -4.57) ***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3 (0.78 -3.39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3 (0.07 -1.43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05 (2.13 -4.37) ***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3 (0.19 -0.57) ***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4 (0.58 -0.95) **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6 (0.68 -1.97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8 (1.22 -2.59) ***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1 (1.41 -2.33) ***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8 (0.31 -1.96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9 (0.61 -1.29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3 (0.3 -0.62) **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4.01 (3.23 -4.97) ***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Women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(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ef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= Men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4 (0.88 -1.4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1 (0.78 -0.84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5 (0.73 -1.2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7 (0.67 -0.88) 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4 (0.9 -1.4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6 (0.92 -1.2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4 (0.83 -1.3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5 (0.65 -1.3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9 (1.09 -1.31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8 (1.17 -1.62) 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2 (0.93 -1.11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1 (0.9 -1.3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2 (1.06 -1.39) 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5 (0.42 -0.49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5 (0.54 -1.0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3 (0.92 -1.1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 (1.23 -1.6) **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 (0.65 -0.75) ***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Age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in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20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4 (1 -1.08) 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5 (0.95 -0.96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1 (0.98 -1.0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 (0.98 -1.02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6 (0.92 -1) 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9 (0.97 -1.0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94 -1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92 -1.0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3 (0.91 -0.94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1 (0.99 -1.0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1 (1 -1.02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2 (0.99 -1.0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9 (0.97 -1.0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2 (1.01 -1.03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5 (1 -1.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9 (0.98 -1.0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4 (1.02 -1.06) **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8 (0.97 -0.99) ***</w:t>
            </w:r>
          </w:p>
        </w:tc>
      </w:tr>
      <w:tr w:rsidR="00570DDF" w:rsidRPr="00912AAE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Age at first cancer (Ref = 0-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     </w:t>
            </w: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-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3 (0.87 -2.0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 (0.84 -0.97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6 (0.82 -1.9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6 (1.2 -2.04) 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7 (0.53 -1.1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7 (0.84 -1.3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5 (1.07 -1.98) 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7 (0.63 -3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9 (1.26 -1.75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5 (1 -1.84) 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2 (0.88 -1.17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6 (0.48 -0.9) 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2 (0.74 -1.1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4 (0.31 -0.37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02 (1.1 -3.71) 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5 (1.11 -1.65) *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5 (0.77 -1.17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 (0.97 -1.24)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5-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59 -1.5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7 (1.08 -1.27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6 (1.11 -3.11) 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6 (1.24 -2.22) 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4 (0.94 -2.1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4 (0.94 -1.6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 (0.86 -1.95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88 (1.12 -7.43) 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12 (1.77 -2.54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4 (1.25 -2.43) 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1 (0.94 -1.31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9 (0.48 -1) 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8 (0.6 -1.0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6 (0.32 -0.4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9 (0.94 -3.7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 (1.03 -1.64) 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5 (0.66 -1.09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4 (0.9 -1.21)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10-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3 (0.44 -1.5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9 (1.44 -1.75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3 (0.63 -2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7 (0.81 -1.68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1 (1.05 -3.12) 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1 (0.57 -1.1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 (0.45 -1.4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66 (0.87 -8.1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7 (1.16 -1.86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6 (0.83 -1.9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6 (0.86 -1.31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7 (0.29 -0.75) 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5 (0.46 -0.91) 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 (0.17 -0.25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 (0.65 -3.4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3 (1.14 -2.05) *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 (0.59 -1.09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 (1 -1.43) **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≥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9 (0.21 -1.1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9 (0.96 -1.2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8 (0.18 -1.2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5 (0.6 -1.5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5 (0.7 -3.0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5 (0.48 -1.1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5 (0.42 -1.73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01 (0.8 -11.3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8 (1.18 -2.11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5 (0.74 -2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2 (0.63 -1.07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3 (0.23 -0.77) 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6 (0.78 -1.7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13 (0.11 -0.17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9 (0.22 -2.1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7 (0.8 -1.6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5 (0.52 -1.1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6 (0.85 -1.34)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Year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of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Diagnosis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(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ef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= &gt;199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&lt;19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2 (0.11 -1.5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9 (1.14 -1.7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8 (0.37 -4.3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6 (0.32 -1.33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5.42 (1.57 -18.72) 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9 (0.29 -1.2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4 (0.33 -3.31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76 (0.35 -21.7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7.72 (4.86 -12.27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2 (0.4 -2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4 (0.68 -1.6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 (0.32 -2.4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2 (0.42 -1.6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5 (0.18 -0.35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 (0.09 -2.7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7 (0.65 -2.1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1 (0.27 -0.97) *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6 (0.87 -1.81)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1970-19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1 (0.39 -2.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2 (0.98 -1.2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5 (0.47 -2.3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6 (0.55 -1.33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5.93 (2.64 -13.31) 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3 (0.59 -1.4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3 (0.69 -2.9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63 (1.02 -13.01) 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6.19 (4.54 -8.45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9 (1.01 -2.82) 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6 (0.8 -1.39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2 (0.32 -1.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 (0.78 -1.8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4 (0.83 -1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9 (0.2 -1.7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9 (1.16 -2.47) *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1 (0.54 -1.21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8 (0.93 -1.49)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1980-198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9 (0.78 -2.1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2 (1.03 -1.21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 (0.73 -1.9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3 (0.93 -1.62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1 (1.32 -3.69) 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6 (0.87 -1.5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9 (0.88 -2.21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05 (0.92 -4.5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65 (2.96 -4.51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2 (0.95 -1.8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 (1.01 -1.42) *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7 (0.73 -1.5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7 (0.97 -1.6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1 (1.04 -1.4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2 (0.78 -2.9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4 (0.98 -1.5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6 (0.75 -1.22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9 (1.03 -1.38) **</w:t>
            </w:r>
          </w:p>
        </w:tc>
      </w:tr>
      <w:tr w:rsidR="00131C5F" w:rsidRPr="001604E7" w:rsidTr="00570DDF">
        <w:trPr>
          <w:trHeight w:val="293"/>
        </w:trPr>
        <w:tc>
          <w:tcPr>
            <w:tcW w:w="4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First primary cancer type (Ref = Neuroblastoma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2 (0.03 -1.8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Other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solid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canc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8 (0.79 -3.1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 (1.24 -1.58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7 (0.86 -3.2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4 (0.47 -1.17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82 (2.18 -6.68) 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 (0.95 -2.0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2 (0.47 -2.7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6.05 (2.39 -15.35) 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5 (1.04 -1.76) 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1 (1.17 -3.09) 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5 (1.57 -2.42) **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7 (1.2 -3.23) 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5 (0.45 -0.95) 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5 (1.22 -1.71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4 (0.05 -1.1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6 (1.21 -2.27) *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8 (0.76 -1.55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9 (1.31 -1.93) ***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lastRenderedPageBreak/>
              <w:t xml:space="preserve">    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Kidney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tumor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3 (1.01 -2.63) 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6 (0.97 -1.1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9 (0.61 -1.6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 (0.51 -0.97) 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 (0.8 -2.1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 (0.35 -0.7) *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5 (0.4 -1.43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ef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3 (0.6 -0.88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4 (1.19 -2.54) 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2 (1.19 -1.7) **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4 (0.48 -1.1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8 (0.61 -0.99) 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2 (1.11 -1.34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8 (0.54 -2.5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4 (1.05 -1.71) 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5 (0.65 -1.11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2 (1.21 -1.65) ***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Lymphom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 (0.57 -1.7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4 (1.12 -1.36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2 (0.77 -2.2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8 (0.56 -1.09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4 (0.66 -1.9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3 (0.45 -0.88) *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9 (0.57 -2.07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9 (0.56 -3.4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 (0.99 -1.4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 (1.21 -2.68) 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 (1.07 -1.58) **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2 (0.99 -2.32) 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8 (0.52 -0.9) 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1 (0.36 -0.48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1 (0.33 -1.9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4 (0.79 -1.3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7 (0.81 -1.42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3 (0.96 -1.34)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Soft tissue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sarcoma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5 (0.48 -1.5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1 (1.01 -1.23) 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9 (0.19 -0.82) 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3 (0.44 -0.91) 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5 (1.38 -3.67) 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3 (0.37 -0.78) *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5 (0.95 -3.2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8 (0.74 -4.7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7 (1.3 -1.89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3 (0.66 -1.5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9 (0.98 -1.45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9 (1.05 -2.4) 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7 (0.51 -0.89) 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7 (0.5 -0.65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6 (0.42 -2.2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74 -1.2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2 (0.77 -1.35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8 (1.08 -1.51) ***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Bone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sarcoma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8 (0.63 -2.2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4 (1.38 -1.71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1 (0.42 -1.5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2 (0.34 -0.8) 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 (0.23 -1.0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9 (0.32 -0.77) *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3 (0.32 -1.68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5 (0.44 -4.1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9 (0.79 -1.2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6 (0.52 -1.4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1 (0.8 -1.28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 (1.25 -3.22) 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5 (0.78 -1.4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5 (0.28 -0.43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 (0.12 -1.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6 (0.55 -1.0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4 (1.22 -2.19) **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7 (0.96 -1.42)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Central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nervous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system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tumor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8 (0.71 -2.3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1 (1.28 -1.56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1 (0.41 -1.2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06 (1.52 -2.79) 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44 (1.45 -4.11) 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79 (2.84 -5.06) *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7 (1.5 -4.87) 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5.7 (2.48 -13.07) 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4 (0.58 -0.93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61 (1.76 -3.87) 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7 (0.87 -1.32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3 (0.71 -1.7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5 (0.48 -0.88) 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8 (0.23 -0.35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37 (1.17 -4.82) 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9 (1.45 -2.45) *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7 (1.03 -1.82) *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9 (1.43 -1.99) ***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Gonadal</w:t>
            </w:r>
            <w:proofErr w:type="spellEnd"/>
            <w:r w:rsid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/</w:t>
            </w:r>
            <w:proofErr w:type="spellStart"/>
            <w:r w:rsid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Germ</w:t>
            </w:r>
            <w:proofErr w:type="spellEnd"/>
            <w:r w:rsid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cell</w:t>
            </w:r>
            <w:proofErr w:type="spellEnd"/>
            <w:r w:rsid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tumour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9 (0.37 -1.6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2 (0.99 -1.2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4 (0.22 -1.3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3 (1.07 -2.21) 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48 -1.9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4 (0.55 -1.2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42 -2.2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9 (0.76 -6.9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9 (0.92 -1.5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7 (0.36 -1.2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3 (1.23 -1.9) **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6 (1.45 -3.54) 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9 (0.42 -0.85) 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6 (1.16 -1.6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5 (0.77 -3.9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9 (0.47 -1.01) 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9 (0.55 -1.12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1 (0.82 -1.24)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Thyroid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tumor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3 (0.34 -6.8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3 (0.31 -0.62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 (0 -.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6 (0.31 -2.41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6.44 (2.76 -15.02) 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5 (0.68 -2.6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7 (0.78 -6.62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4 (0.19 -14.2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 (0.16 -0.97) 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9 (0.38 -3.1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8 (0.6 -1.6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3 (0.06 -3.1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7 (0.67 -2.0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4 (0.43 -1.6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5 (0.16 -3.5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2 (0.62 -2.3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6 (0.36 -1.61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8 (0.32 -1.05)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etinoblastom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7 (0.2 -1.0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5 (1.58 -1.94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2 (0.93 -3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7 (0.36 -0.89) 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7 (0.66 -2.4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8 (0.31 -0.76) *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1.51 (6.82 -19.43) 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1 (0.12 -3.0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8 (0.58 -1.0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1 (0.46 -1.4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8 (0.7 -1.11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9 (0.35 -1) 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7 (0.25 -0.56) 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8 (0.31 -0.46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1 (0.25 -1.5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7 (0.46 -0.97) 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8 (0.48 -0.96) *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9 (0.64 -0.96) **</w:t>
            </w:r>
          </w:p>
        </w:tc>
      </w:tr>
      <w:tr w:rsidR="00131C5F" w:rsidRPr="00912AAE" w:rsidTr="00570DDF">
        <w:trPr>
          <w:trHeight w:val="293"/>
        </w:trPr>
        <w:tc>
          <w:tcPr>
            <w:tcW w:w="4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Treatment (Ref = No </w:t>
            </w:r>
            <w:r w:rsidR="001D574E" w:rsidRP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radiotherapy</w:t>
            </w:r>
            <w:r w:rsid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 </w:t>
            </w: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or chemotherapy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    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Chemotherapy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5 (0.88 -2.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5 (1.58 -1.94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59 (1.69 -7.66) 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2 (1.07 -2.17) 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6 (0.64 -1.4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7 (0.94 -1.7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4 (0.85 -2.11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9 (0.44 -2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56 (1.95 -3.36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7 (0.78 -1.7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83 -1.14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 (0.79 -1.5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8 (0.84 -1.3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6.53 (5.34 -7.99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2 (0.28 -1) 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6 (1.28 -2.16) *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4 (1.06 -1.69) *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4 (0.64 -0.85) ***</w:t>
            </w:r>
          </w:p>
        </w:tc>
      </w:tr>
      <w:tr w:rsidR="005D2DB0" w:rsidRPr="001604E7" w:rsidTr="00570DDF">
        <w:trPr>
          <w:trHeight w:val="29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</w:t>
            </w:r>
            <w:r w:rsidR="001D574E" w:rsidRP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adiotherapy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1 (0.37 -1.3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54 (2.28 -2.82) 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71 (1.2 -6.08) 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93 (2.05 -4.18) 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1 (0.38 -0.98) 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1 (1.34 -2.44) *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7 (1.42 -3.62) 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7 (0.86 -4.5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91 (2.18 -3.88) 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41 (1.61 -3.61) 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3 (1.02 -1.47) *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 (0.85 -1.9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5 (1.09 -1.94) 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5.35 (4.23 -6.77)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96 (1.62 -5.4) 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2 (1.22 -2.15) *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7 (0.97 -1.67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6 (1.25 -1.7) ***</w:t>
            </w:r>
          </w:p>
        </w:tc>
      </w:tr>
      <w:tr w:rsidR="005D2DB0" w:rsidRPr="001604E7" w:rsidTr="00570DDF">
        <w:trPr>
          <w:trHeight w:val="62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D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</w:t>
            </w:r>
            <w:r w:rsidR="001D574E" w:rsidRPr="001D574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adiotherapy</w:t>
            </w: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and</w:t>
            </w:r>
            <w:proofErr w:type="spellEnd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Chemotherapy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 (0.92 -2.45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47 (3.15 -3.83) ***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4.41 (2.08 -9.38) ***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38 (2.42 -4.72) ***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5 (0.79 -1.6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9 (0.97 -1.71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17 (1.41 -3.35) ***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46 (1.12 -5.4) *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4.37 (3.36 -5.69) 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31 (1.59 -3.37) ***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4 (1.06 -1.45) ***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3 (0.8 -1.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2 (1.03 -1.68) **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9.98 (8.17 -12.19) ***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6 (0.3 -1.03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16 (1.68 -2.78) ***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 (0.79 -1.28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2 (1.16 -1.51) ***</w:t>
            </w:r>
          </w:p>
        </w:tc>
      </w:tr>
      <w:tr w:rsidR="00131C5F" w:rsidRPr="00912AAE" w:rsidTr="00570DDF">
        <w:trPr>
          <w:trHeight w:val="265"/>
        </w:trPr>
        <w:tc>
          <w:tcPr>
            <w:tcW w:w="6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*** p&lt;0.01, ** p&lt;0.05, † Reference in First primary Cancer "Kidney Tumors"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04E7" w:rsidRPr="001604E7" w:rsidRDefault="001604E7" w:rsidP="00160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604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</w:tr>
    </w:tbl>
    <w:p w:rsidR="00694ADD" w:rsidRDefault="00694ADD" w:rsidP="00524CD2">
      <w:pPr>
        <w:rPr>
          <w:lang w:val="en-US"/>
        </w:rPr>
      </w:pPr>
    </w:p>
    <w:p w:rsidR="00404880" w:rsidRDefault="00404880" w:rsidP="00524CD2">
      <w:pPr>
        <w:rPr>
          <w:lang w:val="en-US"/>
        </w:rPr>
      </w:pPr>
    </w:p>
    <w:p w:rsidR="00404880" w:rsidRDefault="00404880" w:rsidP="00524CD2">
      <w:pPr>
        <w:rPr>
          <w:lang w:val="en-US"/>
        </w:rPr>
      </w:pPr>
    </w:p>
    <w:sectPr w:rsidR="00404880" w:rsidSect="001F20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9B4"/>
    <w:rsid w:val="00080989"/>
    <w:rsid w:val="00131C5F"/>
    <w:rsid w:val="001604E7"/>
    <w:rsid w:val="00164CAD"/>
    <w:rsid w:val="001D574E"/>
    <w:rsid w:val="001F2044"/>
    <w:rsid w:val="00212362"/>
    <w:rsid w:val="00235DEE"/>
    <w:rsid w:val="002B6D7E"/>
    <w:rsid w:val="002E5088"/>
    <w:rsid w:val="00301B80"/>
    <w:rsid w:val="00404880"/>
    <w:rsid w:val="00511214"/>
    <w:rsid w:val="00524CD2"/>
    <w:rsid w:val="00551EEB"/>
    <w:rsid w:val="005623FB"/>
    <w:rsid w:val="00570DDF"/>
    <w:rsid w:val="005D2DB0"/>
    <w:rsid w:val="00694ADD"/>
    <w:rsid w:val="007506C0"/>
    <w:rsid w:val="0078767C"/>
    <w:rsid w:val="007E7CB8"/>
    <w:rsid w:val="00871A0B"/>
    <w:rsid w:val="008C0D47"/>
    <w:rsid w:val="00912AAE"/>
    <w:rsid w:val="009219B4"/>
    <w:rsid w:val="00967378"/>
    <w:rsid w:val="009C610C"/>
    <w:rsid w:val="00B15190"/>
    <w:rsid w:val="00B65D44"/>
    <w:rsid w:val="00C57E5E"/>
    <w:rsid w:val="00C83B73"/>
    <w:rsid w:val="00C8787D"/>
    <w:rsid w:val="00CB2633"/>
    <w:rsid w:val="00CF0045"/>
    <w:rsid w:val="00D3343A"/>
    <w:rsid w:val="00DB47F5"/>
    <w:rsid w:val="00E17DA7"/>
    <w:rsid w:val="00FF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8AFEED-FCBE-4DB5-9B69-5ED9EE75D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78</Words>
  <Characters>7580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Compte Microsoft</cp:lastModifiedBy>
  <cp:revision>10</cp:revision>
  <dcterms:created xsi:type="dcterms:W3CDTF">2021-10-28T11:53:00Z</dcterms:created>
  <dcterms:modified xsi:type="dcterms:W3CDTF">2022-07-23T15:54:00Z</dcterms:modified>
</cp:coreProperties>
</file>